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8AC29" w14:textId="6DEB9255" w:rsidR="005166F3" w:rsidRPr="008509EC" w:rsidRDefault="00A34C55" w:rsidP="005166F3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g">
            <w:drawing>
              <wp:anchor distT="0" distB="0" distL="114300" distR="114300" simplePos="0" relativeHeight="251792384" behindDoc="0" locked="0" layoutInCell="1" allowOverlap="1" wp14:anchorId="0159AAD6" wp14:editId="43369D62">
                <wp:simplePos x="0" y="0"/>
                <wp:positionH relativeFrom="column">
                  <wp:posOffset>0</wp:posOffset>
                </wp:positionH>
                <wp:positionV relativeFrom="paragraph">
                  <wp:posOffset>-190500</wp:posOffset>
                </wp:positionV>
                <wp:extent cx="5163813" cy="7235624"/>
                <wp:effectExtent l="0" t="0" r="18415" b="2286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63813" cy="7235624"/>
                          <a:chOff x="0" y="0"/>
                          <a:chExt cx="5163813" cy="7235624"/>
                        </a:xfrm>
                      </wpg:grpSpPr>
                      <wpg:grpSp>
                        <wpg:cNvPr id="36" name="Group 36"/>
                        <wpg:cNvGrpSpPr/>
                        <wpg:grpSpPr>
                          <a:xfrm>
                            <a:off x="0" y="190500"/>
                            <a:ext cx="5163813" cy="7045124"/>
                            <a:chOff x="1990267" y="41083"/>
                            <a:chExt cx="5109071" cy="6716439"/>
                          </a:xfrm>
                        </wpg:grpSpPr>
                        <wps:wsp>
                          <wps:cNvPr id="1" name="Text Box 1"/>
                          <wps:cNvSpPr txBox="1"/>
                          <wps:spPr>
                            <a:xfrm>
                              <a:off x="2539623" y="69907"/>
                              <a:ext cx="1981200" cy="711144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28575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3ED7F1A8" w14:textId="5F71C6D5" w:rsidR="00044EBE" w:rsidRDefault="0036507F" w:rsidP="00044EBE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0"/>
                                    <w:lang w:val="en-US"/>
                                  </w:rPr>
                                  <w:t>CLIMB p</w:t>
                                </w:r>
                                <w:r w:rsidR="00044EBE">
                                  <w:rPr>
                                    <w:rFonts w:ascii="Arial" w:hAnsi="Arial" w:cs="Arial"/>
                                    <w:b/>
                                    <w:sz w:val="20"/>
                                    <w:lang w:val="en-US"/>
                                  </w:rPr>
                                  <w:t xml:space="preserve">atients 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sz w:val="20"/>
                                    <w:lang w:val="en-US"/>
                                  </w:rPr>
                                  <w:t xml:space="preserve">aged ≥ </w:t>
                                </w:r>
                                <w:r w:rsidR="00044EBE">
                                  <w:rPr>
                                    <w:rFonts w:ascii="Arial" w:hAnsi="Arial" w:cs="Arial"/>
                                    <w:b/>
                                    <w:sz w:val="20"/>
                                    <w:lang w:val="en-US"/>
                                  </w:rPr>
                                  <w:t xml:space="preserve">70 years 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sz w:val="20"/>
                                    <w:lang w:val="en-US"/>
                                  </w:rPr>
                                  <w:t>who underwent</w:t>
                                </w:r>
                                <w:r w:rsidR="00044EBE">
                                  <w:rPr>
                                    <w:rFonts w:ascii="Arial" w:hAnsi="Arial" w:cs="Arial"/>
                                    <w:b/>
                                    <w:sz w:val="20"/>
                                    <w:lang w:val="en-US"/>
                                  </w:rPr>
                                  <w:t xml:space="preserve"> surgery for breast cancer </w:t>
                                </w:r>
                              </w:p>
                              <w:p w14:paraId="70C39F40" w14:textId="576E6E09" w:rsidR="005166F3" w:rsidRPr="00FB0B75" w:rsidRDefault="00044EBE" w:rsidP="00044EBE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Cs/>
                                    <w:sz w:val="20"/>
                                    <w:lang w:val="en-US"/>
                                  </w:rPr>
                                </w:pPr>
                                <w:r w:rsidRPr="00FB0B75">
                                  <w:rPr>
                                    <w:rFonts w:ascii="Arial" w:hAnsi="Arial" w:cs="Arial"/>
                                    <w:bCs/>
                                    <w:i/>
                                    <w:iCs/>
                                    <w:sz w:val="20"/>
                                    <w:lang w:val="en-US"/>
                                  </w:rPr>
                                  <w:t>N</w:t>
                                </w:r>
                                <w:r w:rsidRPr="00FB0B75">
                                  <w:rPr>
                                    <w:rFonts w:ascii="Arial" w:hAnsi="Arial" w:cs="Arial"/>
                                    <w:bCs/>
                                    <w:sz w:val="20"/>
                                    <w:lang w:val="en-US"/>
                                  </w:rPr>
                                  <w:t xml:space="preserve"> = </w:t>
                                </w:r>
                                <w:r w:rsidR="0092384F">
                                  <w:rPr>
                                    <w:rFonts w:ascii="Arial" w:hAnsi="Arial" w:cs="Arial"/>
                                    <w:bCs/>
                                    <w:sz w:val="20"/>
                                    <w:lang w:val="en-US"/>
                                  </w:rPr>
                                  <w:t>35</w:t>
                                </w:r>
                                <w:r w:rsidR="00CF1562">
                                  <w:rPr>
                                    <w:rFonts w:ascii="Arial" w:hAnsi="Arial" w:cs="Arial"/>
                                    <w:bCs/>
                                    <w:sz w:val="20"/>
                                    <w:lang w:val="en-US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8" name="Straight Arrow Connector 38"/>
                          <wps:cNvCnPr/>
                          <wps:spPr>
                            <a:xfrm>
                              <a:off x="3515261" y="788128"/>
                              <a:ext cx="0" cy="576000"/>
                            </a:xfrm>
                            <a:prstGeom prst="straightConnector1">
                              <a:avLst/>
                            </a:prstGeom>
                            <a:ln w="19050"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9" name="Text Box 59"/>
                          <wps:cNvSpPr txBox="1"/>
                          <wps:spPr>
                            <a:xfrm>
                              <a:off x="2866649" y="1378077"/>
                              <a:ext cx="1316990" cy="407717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28575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7678A681" w14:textId="6BB1799B" w:rsidR="009A0510" w:rsidRDefault="0092384F" w:rsidP="00044EBE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  <w:lang w:val="en-US"/>
                                  </w:rPr>
                                  <w:t>Total participants</w:t>
                                </w:r>
                              </w:p>
                              <w:p w14:paraId="568C1AD4" w14:textId="60EAB8E6" w:rsidR="00044EBE" w:rsidRPr="00FB0B75" w:rsidRDefault="00044EBE" w:rsidP="00044EBE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FB0B75">
                                  <w:rPr>
                                    <w:rFonts w:ascii="Arial" w:hAnsi="Arial" w:cs="Arial"/>
                                    <w:bCs/>
                                    <w:i/>
                                    <w:iCs/>
                                    <w:sz w:val="20"/>
                                    <w:szCs w:val="20"/>
                                    <w:lang w:val="en-US"/>
                                  </w:rPr>
                                  <w:t>N</w:t>
                                </w:r>
                                <w:r w:rsidRPr="00FB0B75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 =</w:t>
                                </w:r>
                                <w:r w:rsidR="00686746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 </w:t>
                                </w:r>
                                <w:r w:rsidR="0092384F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2</w:t>
                                </w:r>
                                <w:r w:rsidR="00CF1562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39</w:t>
                                </w:r>
                              </w:p>
                              <w:p w14:paraId="0D98A9AA" w14:textId="77777777" w:rsidR="009A0510" w:rsidRPr="00032ADE" w:rsidRDefault="009A0510" w:rsidP="00044EBE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7" name="Text Box 2"/>
                          <wps:cNvSpPr txBox="1">
                            <a:spLocks noChangeArrowheads="1"/>
                          </wps:cNvSpPr>
                          <wps:spPr bwMode="auto">
                            <a:xfrm rot="16200000">
                              <a:off x="1254532" y="776902"/>
                              <a:ext cx="1818984" cy="347345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20000"/>
                                <a:lumOff val="80000"/>
                              </a:schemeClr>
                            </a:solidFill>
                            <a:ln w="9525">
                              <a:solidFill>
                                <a:schemeClr val="accent1">
                                  <a:lumMod val="20000"/>
                                  <a:lumOff val="8000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1AF5A6B" w14:textId="171E90D5" w:rsidR="00FB0B75" w:rsidRPr="00FB0B75" w:rsidRDefault="00FB0B75" w:rsidP="00FB0B75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FB0B75">
                                  <w:rPr>
                                    <w:rFonts w:ascii="Arial" w:hAnsi="Arial" w:cs="Arial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Baselin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" name="Straight Arrow Connector 3"/>
                          <wps:cNvCnPr/>
                          <wps:spPr>
                            <a:xfrm>
                              <a:off x="3524064" y="1785797"/>
                              <a:ext cx="0" cy="648000"/>
                            </a:xfrm>
                            <a:prstGeom prst="straightConnector1">
                              <a:avLst/>
                            </a:prstGeom>
                            <a:ln w="19050"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" name="Straight Arrow Connector 4"/>
                          <wps:cNvCnPr/>
                          <wps:spPr>
                            <a:xfrm>
                              <a:off x="3515959" y="3203056"/>
                              <a:ext cx="0" cy="756000"/>
                            </a:xfrm>
                            <a:prstGeom prst="straightConnector1">
                              <a:avLst/>
                            </a:prstGeom>
                            <a:ln w="19050"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" name="Text Box 5"/>
                          <wps:cNvSpPr txBox="1"/>
                          <wps:spPr>
                            <a:xfrm>
                              <a:off x="2866259" y="2423904"/>
                              <a:ext cx="1317380" cy="798073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28575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6A5BC42D" w14:textId="2513AD85" w:rsidR="00FB0B75" w:rsidRDefault="00FB0B75" w:rsidP="00FB0B75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  <w:lang w:val="en-US"/>
                                  </w:rPr>
                                  <w:t>Follow-up questionnaire</w:t>
                                </w:r>
                              </w:p>
                              <w:p w14:paraId="5D81D121" w14:textId="6DEAF66B" w:rsidR="00FB0B75" w:rsidRPr="00FB0B75" w:rsidRDefault="00FB0B75" w:rsidP="00FB0B75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FB0B75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Received </w:t>
                                </w:r>
                                <w:r w:rsidRPr="00FB0B75">
                                  <w:rPr>
                                    <w:rFonts w:ascii="Arial" w:hAnsi="Arial" w:cs="Arial"/>
                                    <w:bCs/>
                                    <w:i/>
                                    <w:iCs/>
                                    <w:sz w:val="20"/>
                                    <w:szCs w:val="20"/>
                                    <w:lang w:val="en-US"/>
                                  </w:rPr>
                                  <w:t>N</w:t>
                                </w:r>
                                <w:r w:rsidRPr="00FB0B75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 =</w:t>
                                </w:r>
                                <w:r w:rsidR="00061E82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 </w:t>
                                </w:r>
                                <w:r w:rsidR="007E0196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23</w:t>
                                </w:r>
                                <w:r w:rsidR="00153C0F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9</w:t>
                                </w:r>
                              </w:p>
                              <w:p w14:paraId="69DCC886" w14:textId="6819FC61" w:rsidR="00FB0B75" w:rsidRPr="00FB0B75" w:rsidRDefault="00FB0B75" w:rsidP="00FB0B75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FB0B75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Complete</w:t>
                                </w:r>
                                <w:r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d</w:t>
                                </w:r>
                                <w:r w:rsidRPr="00FB0B75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 </w:t>
                                </w:r>
                                <w:r w:rsidRPr="00FB0B75">
                                  <w:rPr>
                                    <w:rFonts w:ascii="Arial" w:hAnsi="Arial" w:cs="Arial"/>
                                    <w:bCs/>
                                    <w:i/>
                                    <w:iCs/>
                                    <w:sz w:val="20"/>
                                    <w:szCs w:val="20"/>
                                    <w:lang w:val="en-US"/>
                                  </w:rPr>
                                  <w:t>N</w:t>
                                </w:r>
                                <w:r w:rsidRPr="00FB0B75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 = </w:t>
                                </w:r>
                                <w:r w:rsidR="007E0196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22</w:t>
                                </w:r>
                                <w:r w:rsidR="00CF1562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3</w:t>
                                </w:r>
                              </w:p>
                              <w:p w14:paraId="5840D693" w14:textId="77777777" w:rsidR="00FB0B75" w:rsidRPr="00032ADE" w:rsidRDefault="00FB0B75" w:rsidP="00FB0B75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" name="Text Box 2"/>
                          <wps:cNvSpPr txBox="1">
                            <a:spLocks noChangeArrowheads="1"/>
                          </wps:cNvSpPr>
                          <wps:spPr bwMode="auto">
                            <a:xfrm rot="16200000">
                              <a:off x="1371941" y="2520563"/>
                              <a:ext cx="1584000" cy="347345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20000"/>
                                <a:lumOff val="80000"/>
                              </a:schemeClr>
                            </a:solidFill>
                            <a:ln w="9525">
                              <a:solidFill>
                                <a:schemeClr val="accent1">
                                  <a:lumMod val="20000"/>
                                  <a:lumOff val="8000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C26809A" w14:textId="23E7A87E" w:rsidR="00FB0B75" w:rsidRPr="00293E91" w:rsidRDefault="001C7714" w:rsidP="00FB0B75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1</w:t>
                                </w:r>
                                <w:r w:rsidR="00C7009A">
                                  <w:rPr>
                                    <w:rFonts w:ascii="Arial" w:hAnsi="Arial" w:cs="Arial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5</w:t>
                                </w:r>
                                <w:r w:rsidR="00293E91">
                                  <w:rPr>
                                    <w:rFonts w:ascii="Arial" w:hAnsi="Arial" w:cs="Arial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 month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9" name="Text Box 2"/>
                          <wps:cNvSpPr txBox="1">
                            <a:spLocks noChangeArrowheads="1"/>
                          </wps:cNvSpPr>
                          <wps:spPr bwMode="auto">
                            <a:xfrm rot="16200000">
                              <a:off x="1371940" y="5791849"/>
                              <a:ext cx="1584000" cy="347345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20000"/>
                                <a:lumOff val="80000"/>
                              </a:schemeClr>
                            </a:solidFill>
                            <a:ln w="9525">
                              <a:solidFill>
                                <a:schemeClr val="accent1">
                                  <a:lumMod val="20000"/>
                                  <a:lumOff val="8000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049CBD8" w14:textId="00E4FECD" w:rsidR="00FB0B75" w:rsidRPr="00293E91" w:rsidRDefault="001C7714" w:rsidP="00FB0B75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60</w:t>
                                </w:r>
                                <w:r w:rsidR="00293E91">
                                  <w:rPr>
                                    <w:rFonts w:ascii="Arial" w:hAnsi="Arial" w:cs="Arial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 month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2" name="Text Box 2"/>
                          <wps:cNvSpPr txBox="1">
                            <a:spLocks noChangeArrowheads="1"/>
                          </wps:cNvSpPr>
                          <wps:spPr bwMode="auto">
                            <a:xfrm rot="16200000">
                              <a:off x="1371942" y="4151689"/>
                              <a:ext cx="1584000" cy="347345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20000"/>
                                <a:lumOff val="80000"/>
                              </a:schemeClr>
                            </a:solidFill>
                            <a:ln w="9525">
                              <a:solidFill>
                                <a:schemeClr val="accent1">
                                  <a:lumMod val="20000"/>
                                  <a:lumOff val="8000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367AF7E" w14:textId="1698969C" w:rsidR="00FB0B75" w:rsidRPr="00293E91" w:rsidRDefault="001C7714" w:rsidP="00FB0B75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2</w:t>
                                </w:r>
                                <w:r w:rsidR="00C7009A">
                                  <w:rPr>
                                    <w:rFonts w:ascii="Arial" w:hAnsi="Arial" w:cs="Arial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7</w:t>
                                </w:r>
                                <w:r w:rsidR="00293E91">
                                  <w:rPr>
                                    <w:rFonts w:ascii="Arial" w:hAnsi="Arial" w:cs="Arial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 month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4" name="Text Box 14"/>
                          <wps:cNvSpPr txBox="1"/>
                          <wps:spPr>
                            <a:xfrm>
                              <a:off x="2866648" y="3966880"/>
                              <a:ext cx="1337478" cy="798073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28575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00201490" w14:textId="77777777" w:rsidR="00EC2B92" w:rsidRDefault="00EC2B92" w:rsidP="00EC2B92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  <w:lang w:val="en-US"/>
                                  </w:rPr>
                                  <w:t>Follow-up questionnaire</w:t>
                                </w:r>
                              </w:p>
                              <w:p w14:paraId="69C18664" w14:textId="75699573" w:rsidR="00EC2B92" w:rsidRPr="00FB0B75" w:rsidRDefault="00EC2B92" w:rsidP="00EC2B92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FB0B75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Received </w:t>
                                </w:r>
                                <w:r w:rsidRPr="00FB0B75">
                                  <w:rPr>
                                    <w:rFonts w:ascii="Arial" w:hAnsi="Arial" w:cs="Arial"/>
                                    <w:bCs/>
                                    <w:i/>
                                    <w:iCs/>
                                    <w:sz w:val="20"/>
                                    <w:szCs w:val="20"/>
                                    <w:lang w:val="en-US"/>
                                  </w:rPr>
                                  <w:t>N</w:t>
                                </w:r>
                                <w:r w:rsidRPr="00FB0B75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 =</w:t>
                                </w:r>
                                <w:r w:rsidR="00061E82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 </w:t>
                                </w:r>
                                <w:r w:rsidR="000F0010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21</w:t>
                                </w:r>
                                <w:r w:rsidR="00CF1562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4</w:t>
                                </w:r>
                              </w:p>
                              <w:p w14:paraId="404D9F5E" w14:textId="02379917" w:rsidR="00EC2B92" w:rsidRPr="00FB0B75" w:rsidRDefault="00EC2B92" w:rsidP="00EC2B92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FB0B75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Complete</w:t>
                                </w:r>
                                <w:r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d</w:t>
                                </w:r>
                                <w:r w:rsidRPr="00FB0B75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 </w:t>
                                </w:r>
                                <w:r w:rsidRPr="00FB0B75">
                                  <w:rPr>
                                    <w:rFonts w:ascii="Arial" w:hAnsi="Arial" w:cs="Arial"/>
                                    <w:bCs/>
                                    <w:i/>
                                    <w:iCs/>
                                    <w:sz w:val="20"/>
                                    <w:szCs w:val="20"/>
                                    <w:lang w:val="en-US"/>
                                  </w:rPr>
                                  <w:t>N</w:t>
                                </w:r>
                                <w:r w:rsidRPr="00FB0B75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 = </w:t>
                                </w:r>
                                <w:r w:rsidR="002217A9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20</w:t>
                                </w:r>
                                <w:r w:rsidR="00625FDF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6</w:t>
                                </w:r>
                              </w:p>
                              <w:p w14:paraId="7CE7B6BB" w14:textId="77777777" w:rsidR="00EC2B92" w:rsidRPr="00032ADE" w:rsidRDefault="00EC2B92" w:rsidP="00EC2B92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" name="Straight Arrow Connector 15"/>
                          <wps:cNvCnPr/>
                          <wps:spPr>
                            <a:xfrm>
                              <a:off x="3535931" y="4764954"/>
                              <a:ext cx="0" cy="792000"/>
                            </a:xfrm>
                            <a:prstGeom prst="straightConnector1">
                              <a:avLst/>
                            </a:prstGeom>
                            <a:ln w="19050"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" name="Text Box 16"/>
                          <wps:cNvSpPr txBox="1"/>
                          <wps:spPr>
                            <a:xfrm>
                              <a:off x="2866650" y="5546958"/>
                              <a:ext cx="1357406" cy="798073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28575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04B7D1D0" w14:textId="77777777" w:rsidR="00EC2B92" w:rsidRDefault="00EC2B92" w:rsidP="00EC2B92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  <w:lang w:val="en-US"/>
                                  </w:rPr>
                                  <w:t>Follow-up questionnaire</w:t>
                                </w:r>
                              </w:p>
                              <w:p w14:paraId="1AF8DCD3" w14:textId="4C6189CD" w:rsidR="00EC2B92" w:rsidRPr="00FB0B75" w:rsidRDefault="00EC2B92" w:rsidP="00EC2B92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FB0B75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Received </w:t>
                                </w:r>
                                <w:r w:rsidRPr="00FB0B75">
                                  <w:rPr>
                                    <w:rFonts w:ascii="Arial" w:hAnsi="Arial" w:cs="Arial"/>
                                    <w:bCs/>
                                    <w:i/>
                                    <w:iCs/>
                                    <w:sz w:val="20"/>
                                    <w:szCs w:val="20"/>
                                    <w:lang w:val="en-US"/>
                                  </w:rPr>
                                  <w:t>N</w:t>
                                </w:r>
                                <w:r w:rsidRPr="00FB0B75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 =</w:t>
                                </w:r>
                                <w:r w:rsidR="00061E82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 </w:t>
                                </w:r>
                                <w:r w:rsidR="00FB6DFE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15</w:t>
                                </w:r>
                                <w:r w:rsidR="00CF1562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3</w:t>
                                </w:r>
                              </w:p>
                              <w:p w14:paraId="583C5056" w14:textId="2A329358" w:rsidR="00EC2B92" w:rsidRPr="00FB0B75" w:rsidRDefault="00EC2B92" w:rsidP="00EC2B92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FB0B75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Complete</w:t>
                                </w:r>
                                <w:r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d</w:t>
                                </w:r>
                                <w:r w:rsidRPr="00FB0B75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 </w:t>
                                </w:r>
                                <w:r w:rsidRPr="00FB0B75">
                                  <w:rPr>
                                    <w:rFonts w:ascii="Arial" w:hAnsi="Arial" w:cs="Arial"/>
                                    <w:bCs/>
                                    <w:i/>
                                    <w:iCs/>
                                    <w:sz w:val="20"/>
                                    <w:szCs w:val="20"/>
                                    <w:lang w:val="en-US"/>
                                  </w:rPr>
                                  <w:t>N</w:t>
                                </w:r>
                                <w:r w:rsidRPr="00FB0B75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 = </w:t>
                                </w:r>
                                <w:r w:rsidR="00FB6DFE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134</w:t>
                                </w:r>
                              </w:p>
                              <w:p w14:paraId="1CE2CA3D" w14:textId="77777777" w:rsidR="00EC2B92" w:rsidRPr="00032ADE" w:rsidRDefault="00EC2B92" w:rsidP="00EC2B92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4" name="Text Box 24"/>
                          <wps:cNvSpPr txBox="1"/>
                          <wps:spPr>
                            <a:xfrm>
                              <a:off x="4606053" y="721108"/>
                              <a:ext cx="2493285" cy="698117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28575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7DA57901" w14:textId="52EAFBC6" w:rsidR="00525548" w:rsidRDefault="00525548" w:rsidP="00525548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  <w:lang w:val="en-US"/>
                                  </w:rPr>
                                  <w:t>Excluded</w:t>
                                </w:r>
                              </w:p>
                              <w:p w14:paraId="7CD3C424" w14:textId="74F43E8D" w:rsidR="00525548" w:rsidRDefault="0092384F" w:rsidP="00525548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No questionnaire </w:t>
                                </w:r>
                                <w:r w:rsidRPr="0092384F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available at baseline </w:t>
                                </w:r>
                                <w:r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or </w:t>
                                </w:r>
                                <w:r w:rsidRPr="0092384F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at ≥ </w:t>
                                </w:r>
                                <w:r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1</w:t>
                                </w:r>
                                <w:r w:rsidRPr="0092384F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 other time point during follow-up</w:t>
                                </w:r>
                              </w:p>
                              <w:p w14:paraId="59109A50" w14:textId="22241997" w:rsidR="0092384F" w:rsidRPr="00D22F29" w:rsidRDefault="0092384F" w:rsidP="00525548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Cs/>
                                    <w:i/>
                                    <w:iCs/>
                                    <w:sz w:val="20"/>
                                    <w:szCs w:val="20"/>
                                    <w:lang w:val="en-US"/>
                                  </w:rPr>
                                  <w:t>N =</w:t>
                                </w:r>
                                <w:r w:rsidR="00D22F29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11</w:t>
                                </w:r>
                                <w:r w:rsidR="00CB1170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5</w:t>
                                </w:r>
                                <w:r w:rsidR="00D22F29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6" name="Text Box 26"/>
                          <wps:cNvSpPr txBox="1"/>
                          <wps:spPr>
                            <a:xfrm>
                              <a:off x="4606052" y="3203054"/>
                              <a:ext cx="2493285" cy="78937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28575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482A32CA" w14:textId="77777777" w:rsidR="004211BC" w:rsidRDefault="004211BC" w:rsidP="004211BC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  <w:lang w:val="en-US"/>
                                  </w:rPr>
                                  <w:t>Excluded</w:t>
                                </w:r>
                              </w:p>
                              <w:p w14:paraId="15EB397D" w14:textId="6A8E1080" w:rsidR="004211BC" w:rsidRDefault="004211BC" w:rsidP="004211BC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525548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Withdrawal of consent</w:t>
                                </w:r>
                                <w:r>
                                  <w:rPr>
                                    <w:rFonts w:ascii="Arial" w:hAnsi="Arial" w:cs="Arial"/>
                                    <w:bCs/>
                                    <w:i/>
                                    <w:i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 </w:t>
                                </w:r>
                                <w:r w:rsidRPr="00FB0B75">
                                  <w:rPr>
                                    <w:rFonts w:ascii="Arial" w:hAnsi="Arial" w:cs="Arial"/>
                                    <w:bCs/>
                                    <w:i/>
                                    <w:iCs/>
                                    <w:sz w:val="20"/>
                                    <w:szCs w:val="20"/>
                                    <w:lang w:val="en-US"/>
                                  </w:rPr>
                                  <w:t>N</w:t>
                                </w:r>
                                <w:r w:rsidRPr="00FB0B75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 =</w:t>
                                </w:r>
                                <w:r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 </w:t>
                                </w:r>
                                <w:r w:rsidR="000F0010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14</w:t>
                                </w:r>
                              </w:p>
                              <w:p w14:paraId="7C093C89" w14:textId="10F54032" w:rsidR="004211BC" w:rsidRDefault="004211BC" w:rsidP="004211BC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Loss to follow-up </w:t>
                                </w:r>
                                <w:r>
                                  <w:rPr>
                                    <w:rFonts w:ascii="Arial" w:hAnsi="Arial" w:cs="Arial"/>
                                    <w:bCs/>
                                    <w:i/>
                                    <w:iCs/>
                                    <w:sz w:val="20"/>
                                    <w:szCs w:val="20"/>
                                    <w:lang w:val="en-US"/>
                                  </w:rPr>
                                  <w:t>N</w:t>
                                </w:r>
                                <w:r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 = </w:t>
                                </w:r>
                                <w:r w:rsidR="000F0010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6</w:t>
                                </w:r>
                              </w:p>
                              <w:p w14:paraId="34EF3E8F" w14:textId="1F306376" w:rsidR="00DA1CBC" w:rsidRPr="00DA1CBC" w:rsidRDefault="00DA1CBC" w:rsidP="004211BC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Deceased </w:t>
                                </w:r>
                                <w:r>
                                  <w:rPr>
                                    <w:rFonts w:ascii="Arial" w:hAnsi="Arial" w:cs="Arial"/>
                                    <w:bCs/>
                                    <w:i/>
                                    <w:iCs/>
                                    <w:sz w:val="20"/>
                                    <w:szCs w:val="20"/>
                                    <w:lang w:val="en-US"/>
                                  </w:rPr>
                                  <w:t>N =</w:t>
                                </w:r>
                                <w:r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 </w:t>
                                </w:r>
                                <w:r w:rsidRPr="000F0010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5</w:t>
                                </w:r>
                              </w:p>
                              <w:p w14:paraId="09644298" w14:textId="77777777" w:rsidR="004211BC" w:rsidRPr="00032ADE" w:rsidRDefault="004211BC" w:rsidP="004211BC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" name="Text Box 27"/>
                          <wps:cNvSpPr txBox="1"/>
                          <wps:spPr>
                            <a:xfrm>
                              <a:off x="4592354" y="4688950"/>
                              <a:ext cx="2493285" cy="858011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28575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3166EC36" w14:textId="67814798" w:rsidR="00EA0837" w:rsidRDefault="00EA0837" w:rsidP="00EA0837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0"/>
                                    <w:szCs w:val="20"/>
                                    <w:lang w:val="en-US"/>
                                  </w:rPr>
                                  <w:t>Excluded</w:t>
                                </w:r>
                              </w:p>
                              <w:p w14:paraId="70E1F0DC" w14:textId="31A2C745" w:rsidR="002217A9" w:rsidRPr="002217A9" w:rsidRDefault="002217A9" w:rsidP="002217A9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Less than 5 years follow-up </w:t>
                                </w:r>
                                <w:r>
                                  <w:rPr>
                                    <w:rFonts w:ascii="Arial" w:hAnsi="Arial" w:cs="Arial"/>
                                    <w:bCs/>
                                    <w:i/>
                                    <w:iCs/>
                                    <w:sz w:val="20"/>
                                    <w:szCs w:val="20"/>
                                    <w:lang w:val="en-US"/>
                                  </w:rPr>
                                  <w:t>N =</w:t>
                                </w:r>
                                <w:r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 </w:t>
                                </w:r>
                                <w:r w:rsidR="00FB6DFE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36</w:t>
                                </w:r>
                              </w:p>
                              <w:p w14:paraId="5480AA15" w14:textId="4E06F034" w:rsidR="00EA0837" w:rsidRDefault="00EA0837" w:rsidP="00EA0837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525548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Withdrawal of consent</w:t>
                                </w:r>
                                <w:r>
                                  <w:rPr>
                                    <w:rFonts w:ascii="Arial" w:hAnsi="Arial" w:cs="Arial"/>
                                    <w:bCs/>
                                    <w:i/>
                                    <w:i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 </w:t>
                                </w:r>
                                <w:r w:rsidRPr="00FB0B75">
                                  <w:rPr>
                                    <w:rFonts w:ascii="Arial" w:hAnsi="Arial" w:cs="Arial"/>
                                    <w:bCs/>
                                    <w:i/>
                                    <w:iCs/>
                                    <w:sz w:val="20"/>
                                    <w:szCs w:val="20"/>
                                    <w:lang w:val="en-US"/>
                                  </w:rPr>
                                  <w:t>N</w:t>
                                </w:r>
                                <w:r w:rsidRPr="00FB0B75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 =</w:t>
                                </w:r>
                                <w:r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 </w:t>
                                </w:r>
                                <w:r w:rsidR="00FB6DFE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3</w:t>
                                </w:r>
                              </w:p>
                              <w:p w14:paraId="6709D8FE" w14:textId="1F541BBF" w:rsidR="00EA0837" w:rsidRDefault="00EA0837" w:rsidP="00EA0837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Loss to follow-up </w:t>
                                </w:r>
                                <w:r>
                                  <w:rPr>
                                    <w:rFonts w:ascii="Arial" w:hAnsi="Arial" w:cs="Arial"/>
                                    <w:bCs/>
                                    <w:i/>
                                    <w:iCs/>
                                    <w:sz w:val="20"/>
                                    <w:szCs w:val="20"/>
                                    <w:lang w:val="en-US"/>
                                  </w:rPr>
                                  <w:t>N</w:t>
                                </w:r>
                                <w:r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 = </w:t>
                                </w:r>
                                <w:r w:rsidR="00FB6DFE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1</w:t>
                                </w:r>
                              </w:p>
                              <w:p w14:paraId="5B2655F9" w14:textId="13100B6C" w:rsidR="0084258C" w:rsidRPr="00FB6DFE" w:rsidRDefault="0084258C" w:rsidP="00EA0837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Deceased </w:t>
                                </w:r>
                                <w:r>
                                  <w:rPr>
                                    <w:rFonts w:ascii="Arial" w:hAnsi="Arial" w:cs="Arial"/>
                                    <w:bCs/>
                                    <w:i/>
                                    <w:iCs/>
                                    <w:sz w:val="20"/>
                                    <w:szCs w:val="20"/>
                                    <w:lang w:val="en-US"/>
                                  </w:rPr>
                                  <w:t>N =</w:t>
                                </w:r>
                                <w:r w:rsidR="00FB6DFE">
                                  <w:rPr>
                                    <w:rFonts w:ascii="Arial" w:hAnsi="Arial" w:cs="Arial"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 xml:space="preserve"> 21</w:t>
                                </w:r>
                              </w:p>
                              <w:p w14:paraId="7FD681A7" w14:textId="77777777" w:rsidR="00EA0837" w:rsidRPr="00032ADE" w:rsidRDefault="00EA0837" w:rsidP="00EA0837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9" name="Straight Arrow Connector 29"/>
                          <wps:cNvCnPr/>
                          <wps:spPr>
                            <a:xfrm>
                              <a:off x="3523995" y="5126623"/>
                              <a:ext cx="1068551" cy="0"/>
                            </a:xfrm>
                            <a:prstGeom prst="straightConnector1">
                              <a:avLst/>
                            </a:prstGeom>
                            <a:ln w="19050"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2" name="Straight Arrow Connector 32"/>
                          <wps:cNvCnPr/>
                          <wps:spPr>
                            <a:xfrm>
                              <a:off x="3524093" y="1050668"/>
                              <a:ext cx="1080000" cy="0"/>
                            </a:xfrm>
                            <a:prstGeom prst="straightConnector1">
                              <a:avLst/>
                            </a:prstGeom>
                            <a:ln w="19050"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3" name="Straight Arrow Connector 33"/>
                          <wps:cNvCnPr/>
                          <wps:spPr>
                            <a:xfrm>
                              <a:off x="3524099" y="3583645"/>
                              <a:ext cx="1080000" cy="0"/>
                            </a:xfrm>
                            <a:prstGeom prst="straightConnector1">
                              <a:avLst/>
                            </a:prstGeom>
                            <a:ln w="19050"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3" name="Text Box 23"/>
                        <wps:cNvSpPr txBox="1"/>
                        <wps:spPr>
                          <a:xfrm>
                            <a:off x="0" y="0"/>
                            <a:ext cx="5162550" cy="18986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3EC96DDF" w14:textId="77777777" w:rsidR="00A34C55" w:rsidRPr="0085428D" w:rsidRDefault="00A34C55" w:rsidP="00A34C55">
                              <w:pPr>
                                <w:pStyle w:val="Caption"/>
                                <w:rPr>
                                  <w:rFonts w:ascii="Arial" w:hAnsi="Arial" w:cs="Arial"/>
                                  <w:noProof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w:r w:rsidRPr="001A25F9">
                                <w:rPr>
                                  <w:b/>
                                  <w:bCs/>
                                  <w:color w:val="auto"/>
                                  <w:sz w:val="20"/>
                                  <w:szCs w:val="20"/>
                                </w:rPr>
                                <w:t xml:space="preserve">Supplemental </w:t>
                              </w:r>
                              <w:proofErr w:type="spellStart"/>
                              <w:r w:rsidRPr="001A25F9">
                                <w:rPr>
                                  <w:b/>
                                  <w:bCs/>
                                  <w:color w:val="auto"/>
                                  <w:sz w:val="20"/>
                                  <w:szCs w:val="20"/>
                                </w:rPr>
                                <w:t>Figure</w:t>
                              </w:r>
                              <w:proofErr w:type="spellEnd"/>
                              <w:r w:rsidRPr="001A25F9">
                                <w:rPr>
                                  <w:b/>
                                  <w:bCs/>
                                  <w:color w:val="auto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1A25F9">
                                <w:rPr>
                                  <w:b/>
                                  <w:bCs/>
                                  <w:color w:val="auto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 w:rsidRPr="001A25F9">
                                <w:rPr>
                                  <w:b/>
                                  <w:bCs/>
                                  <w:color w:val="auto"/>
                                  <w:sz w:val="20"/>
                                  <w:szCs w:val="20"/>
                                </w:rPr>
                                <w:instrText xml:space="preserve"> SEQ Supplemental_Figure \* ARABIC </w:instrText>
                              </w:r>
                              <w:r w:rsidRPr="001A25F9">
                                <w:rPr>
                                  <w:b/>
                                  <w:bCs/>
                                  <w:color w:val="auto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>
                                <w:rPr>
                                  <w:b/>
                                  <w:bCs/>
                                  <w:noProof/>
                                  <w:color w:val="auto"/>
                                  <w:sz w:val="20"/>
                                  <w:szCs w:val="20"/>
                                </w:rPr>
                                <w:t>1</w:t>
                              </w:r>
                              <w:r w:rsidRPr="001A25F9">
                                <w:rPr>
                                  <w:b/>
                                  <w:bCs/>
                                  <w:color w:val="auto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  <w:r w:rsidRPr="001A25F9">
                                <w:rPr>
                                  <w:b/>
                                  <w:bCs/>
                                  <w:color w:val="auto"/>
                                  <w:sz w:val="20"/>
                                  <w:szCs w:val="20"/>
                                </w:rPr>
                                <w:t>:</w:t>
                              </w:r>
                              <w:r w:rsidRPr="0085428D">
                                <w:rPr>
                                  <w:color w:val="auto"/>
                                  <w:sz w:val="20"/>
                                  <w:szCs w:val="20"/>
                                </w:rPr>
                                <w:t xml:space="preserve"> Flowchar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159AAD6" id="Group 2" o:spid="_x0000_s1026" style="position:absolute;margin-left:0;margin-top:-15pt;width:406.6pt;height:569.75pt;z-index:251792384" coordsize="51638,723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">
                <v:group id="Group 36" o:spid="_x0000_s1027" style="position:absolute;top:1905;width:51638;height:70451" coordorigin="19902,410" coordsize="51090,671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aOV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6RxeX8IPkKsnAAAA//8DAFBLAQItABQABgAIAAAAIQDb4fbL7gAAAIUBAAATAAAAAAAAAAAA&#10;AAAAAAAAAABbQ29udGVudF9UeXBlc10ueG1sUEsBAi0AFAAGAAgAAAAhAFr0LFu/AAAAFQEAAAsA&#10;AAAAAAAAAAAAAAAAHwEAAF9yZWxzLy5yZWxzUEsBAi0AFAAGAAgAAAAhAEYto5XEAAAA2wAAAA8A&#10;AAAAAAAAAAAAAAAABwIAAGRycy9kb3ducmV2LnhtbFBLBQYAAAAAAwADALcAAAD4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" o:spid="_x0000_s1028" type="#_x0000_t202" style="position:absolute;left:25396;top:699;width:19812;height:7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" fillcolor="white [3201]" strokeweight="2.25pt">
                    <v:textbox>
                      <w:txbxContent>
                        <w:p w14:paraId="3ED7F1A8" w14:textId="5F71C6D5" w:rsidR="00044EBE" w:rsidRDefault="0036507F" w:rsidP="00044EBE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/>
                              <w:sz w:val="20"/>
                              <w:lang w:val="en-US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0"/>
                              <w:lang w:val="en-US"/>
                            </w:rPr>
                            <w:t>CLIMB p</w:t>
                          </w:r>
                          <w:r w:rsidR="00044EBE">
                            <w:rPr>
                              <w:rFonts w:ascii="Arial" w:hAnsi="Arial" w:cs="Arial"/>
                              <w:b/>
                              <w:sz w:val="20"/>
                              <w:lang w:val="en-US"/>
                            </w:rPr>
                            <w:t xml:space="preserve">atients </w:t>
                          </w:r>
                          <w:r>
                            <w:rPr>
                              <w:rFonts w:ascii="Arial" w:hAnsi="Arial" w:cs="Arial"/>
                              <w:b/>
                              <w:sz w:val="20"/>
                              <w:lang w:val="en-US"/>
                            </w:rPr>
                            <w:t xml:space="preserve">aged ≥ </w:t>
                          </w:r>
                          <w:r w:rsidR="00044EBE">
                            <w:rPr>
                              <w:rFonts w:ascii="Arial" w:hAnsi="Arial" w:cs="Arial"/>
                              <w:b/>
                              <w:sz w:val="20"/>
                              <w:lang w:val="en-US"/>
                            </w:rPr>
                            <w:t xml:space="preserve">70 years </w:t>
                          </w:r>
                          <w:r>
                            <w:rPr>
                              <w:rFonts w:ascii="Arial" w:hAnsi="Arial" w:cs="Arial"/>
                              <w:b/>
                              <w:sz w:val="20"/>
                              <w:lang w:val="en-US"/>
                            </w:rPr>
                            <w:t>who underwent</w:t>
                          </w:r>
                          <w:r w:rsidR="00044EBE">
                            <w:rPr>
                              <w:rFonts w:ascii="Arial" w:hAnsi="Arial" w:cs="Arial"/>
                              <w:b/>
                              <w:sz w:val="20"/>
                              <w:lang w:val="en-US"/>
                            </w:rPr>
                            <w:t xml:space="preserve"> surgery for breast cancer </w:t>
                          </w:r>
                        </w:p>
                        <w:p w14:paraId="70C39F40" w14:textId="576E6E09" w:rsidR="005166F3" w:rsidRPr="00FB0B75" w:rsidRDefault="00044EBE" w:rsidP="00044EBE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Cs/>
                              <w:sz w:val="20"/>
                              <w:lang w:val="en-US"/>
                            </w:rPr>
                          </w:pPr>
                          <w:r w:rsidRPr="00FB0B75">
                            <w:rPr>
                              <w:rFonts w:ascii="Arial" w:hAnsi="Arial" w:cs="Arial"/>
                              <w:bCs/>
                              <w:i/>
                              <w:iCs/>
                              <w:sz w:val="20"/>
                              <w:lang w:val="en-US"/>
                            </w:rPr>
                            <w:t>N</w:t>
                          </w:r>
                          <w:r w:rsidRPr="00FB0B75">
                            <w:rPr>
                              <w:rFonts w:ascii="Arial" w:hAnsi="Arial" w:cs="Arial"/>
                              <w:bCs/>
                              <w:sz w:val="20"/>
                              <w:lang w:val="en-US"/>
                            </w:rPr>
                            <w:t xml:space="preserve"> = </w:t>
                          </w:r>
                          <w:r w:rsidR="0092384F">
                            <w:rPr>
                              <w:rFonts w:ascii="Arial" w:hAnsi="Arial" w:cs="Arial"/>
                              <w:bCs/>
                              <w:sz w:val="20"/>
                              <w:lang w:val="en-US"/>
                            </w:rPr>
                            <w:t>35</w:t>
                          </w:r>
                          <w:r w:rsidR="00CF1562">
                            <w:rPr>
                              <w:rFonts w:ascii="Arial" w:hAnsi="Arial" w:cs="Arial"/>
                              <w:bCs/>
                              <w:sz w:val="20"/>
                              <w:lang w:val="en-US"/>
                            </w:rPr>
                            <w:t>4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38" o:spid="_x0000_s1029" type="#_x0000_t32" style="position:absolute;left:35152;top:7881;width:0;height:57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" strokecolor="black [3200]" strokeweight="1.5pt">
                    <v:stroke endarrow="block" joinstyle="miter"/>
                  </v:shape>
                  <v:shape id="Text Box 59" o:spid="_x0000_s1030" type="#_x0000_t202" style="position:absolute;left:28666;top:13780;width:13170;height:4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" fillcolor="white [3201]" strokeweight="2.25pt">
                    <v:textbox>
                      <w:txbxContent>
                        <w:p w14:paraId="7678A681" w14:textId="6BB1799B" w:rsidR="009A0510" w:rsidRDefault="0092384F" w:rsidP="00044EBE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  <w:lang w:val="en-US"/>
                            </w:rPr>
                            <w:t>Total participants</w:t>
                          </w:r>
                        </w:p>
                        <w:p w14:paraId="568C1AD4" w14:textId="60EAB8E6" w:rsidR="00044EBE" w:rsidRPr="00FB0B75" w:rsidRDefault="00044EBE" w:rsidP="00044EBE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</w:pPr>
                          <w:r w:rsidRPr="00FB0B75">
                            <w:rPr>
                              <w:rFonts w:ascii="Arial" w:hAnsi="Arial" w:cs="Arial"/>
                              <w:bCs/>
                              <w:i/>
                              <w:iCs/>
                              <w:sz w:val="20"/>
                              <w:szCs w:val="20"/>
                              <w:lang w:val="en-US"/>
                            </w:rPr>
                            <w:t>N</w:t>
                          </w:r>
                          <w:r w:rsidRPr="00FB0B75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 =</w:t>
                          </w:r>
                          <w:r w:rsidR="00686746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 </w:t>
                          </w:r>
                          <w:r w:rsidR="0092384F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>2</w:t>
                          </w:r>
                          <w:r w:rsidR="00CF1562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>39</w:t>
                          </w:r>
                        </w:p>
                        <w:p w14:paraId="0D98A9AA" w14:textId="77777777" w:rsidR="009A0510" w:rsidRPr="00032ADE" w:rsidRDefault="009A0510" w:rsidP="00044EBE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sz w:val="20"/>
                              <w:lang w:val="en-US"/>
                            </w:rPr>
                          </w:pPr>
                        </w:p>
                      </w:txbxContent>
                    </v:textbox>
                  </v:shape>
                  <v:shape id="Text Box 2" o:spid="_x0000_s1031" type="#_x0000_t202" style="position:absolute;left:12545;top:7768;width:18190;height:347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" fillcolor="#d9e2f3 [660]" strokecolor="#d9e2f3 [660]">
                    <v:textbox>
                      <w:txbxContent>
                        <w:p w14:paraId="61AF5A6B" w14:textId="171E90D5" w:rsidR="00FB0B75" w:rsidRPr="00FB0B75" w:rsidRDefault="00FB0B75" w:rsidP="00FB0B75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</w:pPr>
                          <w:r w:rsidRPr="00FB0B75">
                            <w:rPr>
                              <w:rFonts w:ascii="Arial" w:hAnsi="Arial" w:cs="Arial"/>
                              <w:b/>
                              <w:bCs/>
                              <w:sz w:val="20"/>
                              <w:szCs w:val="20"/>
                            </w:rPr>
                            <w:t>Baseline</w:t>
                          </w:r>
                        </w:p>
                      </w:txbxContent>
                    </v:textbox>
                  </v:shape>
                  <v:shape id="Straight Arrow Connector 3" o:spid="_x0000_s1032" type="#_x0000_t32" style="position:absolute;left:35240;top:17857;width:0;height:64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" strokecolor="black [3200]" strokeweight="1.5pt">
                    <v:stroke endarrow="block" joinstyle="miter"/>
                  </v:shape>
                  <v:shape id="Straight Arrow Connector 4" o:spid="_x0000_s1033" type="#_x0000_t32" style="position:absolute;left:35159;top:32030;width:0;height:75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" strokecolor="black [3200]" strokeweight="1.5pt">
                    <v:stroke endarrow="block" joinstyle="miter"/>
                  </v:shape>
                  <v:shape id="Text Box 5" o:spid="_x0000_s1034" type="#_x0000_t202" style="position:absolute;left:28662;top:24239;width:13174;height:79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" fillcolor="white [3201]" strokeweight="2.25pt">
                    <v:textbox>
                      <w:txbxContent>
                        <w:p w14:paraId="6A5BC42D" w14:textId="2513AD85" w:rsidR="00FB0B75" w:rsidRDefault="00FB0B75" w:rsidP="00FB0B75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  <w:lang w:val="en-US"/>
                            </w:rPr>
                            <w:t>Follow-up questionnaire</w:t>
                          </w:r>
                        </w:p>
                        <w:p w14:paraId="5D81D121" w14:textId="6DEAF66B" w:rsidR="00FB0B75" w:rsidRPr="00FB0B75" w:rsidRDefault="00FB0B75" w:rsidP="00FB0B75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</w:pPr>
                          <w:r w:rsidRPr="00FB0B75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Received </w:t>
                          </w:r>
                          <w:r w:rsidRPr="00FB0B75">
                            <w:rPr>
                              <w:rFonts w:ascii="Arial" w:hAnsi="Arial" w:cs="Arial"/>
                              <w:bCs/>
                              <w:i/>
                              <w:iCs/>
                              <w:sz w:val="20"/>
                              <w:szCs w:val="20"/>
                              <w:lang w:val="en-US"/>
                            </w:rPr>
                            <w:t>N</w:t>
                          </w:r>
                          <w:r w:rsidRPr="00FB0B75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 =</w:t>
                          </w:r>
                          <w:r w:rsidR="00061E82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 </w:t>
                          </w:r>
                          <w:r w:rsidR="007E0196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>23</w:t>
                          </w:r>
                          <w:r w:rsidR="00153C0F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>9</w:t>
                          </w:r>
                        </w:p>
                        <w:p w14:paraId="69DCC886" w14:textId="6819FC61" w:rsidR="00FB0B75" w:rsidRPr="00FB0B75" w:rsidRDefault="00FB0B75" w:rsidP="00FB0B75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</w:pPr>
                          <w:r w:rsidRPr="00FB0B75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>Complete</w:t>
                          </w:r>
                          <w:r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>d</w:t>
                          </w:r>
                          <w:r w:rsidRPr="00FB0B75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 </w:t>
                          </w:r>
                          <w:r w:rsidRPr="00FB0B75">
                            <w:rPr>
                              <w:rFonts w:ascii="Arial" w:hAnsi="Arial" w:cs="Arial"/>
                              <w:bCs/>
                              <w:i/>
                              <w:iCs/>
                              <w:sz w:val="20"/>
                              <w:szCs w:val="20"/>
                              <w:lang w:val="en-US"/>
                            </w:rPr>
                            <w:t>N</w:t>
                          </w:r>
                          <w:r w:rsidRPr="00FB0B75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 = </w:t>
                          </w:r>
                          <w:r w:rsidR="007E0196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>22</w:t>
                          </w:r>
                          <w:r w:rsidR="00CF1562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>3</w:t>
                          </w:r>
                        </w:p>
                        <w:p w14:paraId="5840D693" w14:textId="77777777" w:rsidR="00FB0B75" w:rsidRPr="00032ADE" w:rsidRDefault="00FB0B75" w:rsidP="00FB0B75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sz w:val="20"/>
                              <w:lang w:val="en-US"/>
                            </w:rPr>
                          </w:pPr>
                        </w:p>
                      </w:txbxContent>
                    </v:textbox>
                  </v:shape>
                  <v:shape id="Text Box 2" o:spid="_x0000_s1035" type="#_x0000_t202" style="position:absolute;left:13719;top:25205;width:15840;height:3474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" fillcolor="#d9e2f3 [660]" strokecolor="#d9e2f3 [660]">
                    <v:textbox>
                      <w:txbxContent>
                        <w:p w14:paraId="0C26809A" w14:textId="23E7A87E" w:rsidR="00FB0B75" w:rsidRPr="00293E91" w:rsidRDefault="001C7714" w:rsidP="00FB0B75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1</w:t>
                          </w:r>
                          <w:r w:rsidR="00C7009A">
                            <w:rPr>
                              <w:rFonts w:ascii="Arial" w:hAnsi="Arial" w:cs="Arial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5</w:t>
                          </w:r>
                          <w:r w:rsidR="00293E91">
                            <w:rPr>
                              <w:rFonts w:ascii="Arial" w:hAnsi="Arial" w:cs="Arial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 months</w:t>
                          </w:r>
                        </w:p>
                      </w:txbxContent>
                    </v:textbox>
                  </v:shape>
                  <v:shape id="Text Box 2" o:spid="_x0000_s1036" type="#_x0000_t202" style="position:absolute;left:13719;top:57918;width:15840;height:3474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" fillcolor="#d9e2f3 [660]" strokecolor="#d9e2f3 [660]">
                    <v:textbox>
                      <w:txbxContent>
                        <w:p w14:paraId="5049CBD8" w14:textId="00E4FECD" w:rsidR="00FB0B75" w:rsidRPr="00293E91" w:rsidRDefault="001C7714" w:rsidP="00FB0B75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60</w:t>
                          </w:r>
                          <w:r w:rsidR="00293E91">
                            <w:rPr>
                              <w:rFonts w:ascii="Arial" w:hAnsi="Arial" w:cs="Arial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 months</w:t>
                          </w:r>
                        </w:p>
                      </w:txbxContent>
                    </v:textbox>
                  </v:shape>
                  <v:shape id="Text Box 2" o:spid="_x0000_s1037" type="#_x0000_t202" style="position:absolute;left:13719;top:41516;width:15840;height:3474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" fillcolor="#d9e2f3 [660]" strokecolor="#d9e2f3 [660]">
                    <v:textbox>
                      <w:txbxContent>
                        <w:p w14:paraId="1367AF7E" w14:textId="1698969C" w:rsidR="00FB0B75" w:rsidRPr="00293E91" w:rsidRDefault="001C7714" w:rsidP="00FB0B75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2</w:t>
                          </w:r>
                          <w:r w:rsidR="00C7009A">
                            <w:rPr>
                              <w:rFonts w:ascii="Arial" w:hAnsi="Arial" w:cs="Arial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7</w:t>
                          </w:r>
                          <w:r w:rsidR="00293E91">
                            <w:rPr>
                              <w:rFonts w:ascii="Arial" w:hAnsi="Arial" w:cs="Arial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 months</w:t>
                          </w:r>
                        </w:p>
                      </w:txbxContent>
                    </v:textbox>
                  </v:shape>
                  <v:shape id="Text Box 14" o:spid="_x0000_s1038" type="#_x0000_t202" style="position:absolute;left:28666;top:39668;width:13375;height:79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" fillcolor="white [3201]" strokeweight="2.25pt">
                    <v:textbox>
                      <w:txbxContent>
                        <w:p w14:paraId="00201490" w14:textId="77777777" w:rsidR="00EC2B92" w:rsidRDefault="00EC2B92" w:rsidP="00EC2B92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  <w:lang w:val="en-US"/>
                            </w:rPr>
                            <w:t>Follow-up questionnaire</w:t>
                          </w:r>
                        </w:p>
                        <w:p w14:paraId="69C18664" w14:textId="75699573" w:rsidR="00EC2B92" w:rsidRPr="00FB0B75" w:rsidRDefault="00EC2B92" w:rsidP="00EC2B92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</w:pPr>
                          <w:r w:rsidRPr="00FB0B75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Received </w:t>
                          </w:r>
                          <w:r w:rsidRPr="00FB0B75">
                            <w:rPr>
                              <w:rFonts w:ascii="Arial" w:hAnsi="Arial" w:cs="Arial"/>
                              <w:bCs/>
                              <w:i/>
                              <w:iCs/>
                              <w:sz w:val="20"/>
                              <w:szCs w:val="20"/>
                              <w:lang w:val="en-US"/>
                            </w:rPr>
                            <w:t>N</w:t>
                          </w:r>
                          <w:r w:rsidRPr="00FB0B75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 =</w:t>
                          </w:r>
                          <w:r w:rsidR="00061E82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 </w:t>
                          </w:r>
                          <w:r w:rsidR="000F0010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>21</w:t>
                          </w:r>
                          <w:r w:rsidR="00CF1562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>4</w:t>
                          </w:r>
                        </w:p>
                        <w:p w14:paraId="404D9F5E" w14:textId="02379917" w:rsidR="00EC2B92" w:rsidRPr="00FB0B75" w:rsidRDefault="00EC2B92" w:rsidP="00EC2B92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</w:pPr>
                          <w:r w:rsidRPr="00FB0B75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>Complete</w:t>
                          </w:r>
                          <w:r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>d</w:t>
                          </w:r>
                          <w:r w:rsidRPr="00FB0B75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 </w:t>
                          </w:r>
                          <w:r w:rsidRPr="00FB0B75">
                            <w:rPr>
                              <w:rFonts w:ascii="Arial" w:hAnsi="Arial" w:cs="Arial"/>
                              <w:bCs/>
                              <w:i/>
                              <w:iCs/>
                              <w:sz w:val="20"/>
                              <w:szCs w:val="20"/>
                              <w:lang w:val="en-US"/>
                            </w:rPr>
                            <w:t>N</w:t>
                          </w:r>
                          <w:r w:rsidRPr="00FB0B75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 = </w:t>
                          </w:r>
                          <w:r w:rsidR="002217A9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>20</w:t>
                          </w:r>
                          <w:r w:rsidR="00625FDF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>6</w:t>
                          </w:r>
                        </w:p>
                        <w:p w14:paraId="7CE7B6BB" w14:textId="77777777" w:rsidR="00EC2B92" w:rsidRPr="00032ADE" w:rsidRDefault="00EC2B92" w:rsidP="00EC2B92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sz w:val="20"/>
                              <w:lang w:val="en-US"/>
                            </w:rPr>
                          </w:pPr>
                        </w:p>
                      </w:txbxContent>
                    </v:textbox>
                  </v:shape>
                  <v:shape id="Straight Arrow Connector 15" o:spid="_x0000_s1039" type="#_x0000_t32" style="position:absolute;left:35359;top:47649;width:0;height:79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" strokecolor="black [3200]" strokeweight="1.5pt">
                    <v:stroke endarrow="block" joinstyle="miter"/>
                  </v:shape>
                  <v:shape id="Text Box 16" o:spid="_x0000_s1040" type="#_x0000_t202" style="position:absolute;left:28666;top:55469;width:13574;height:79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" fillcolor="white [3201]" strokeweight="2.25pt">
                    <v:textbox>
                      <w:txbxContent>
                        <w:p w14:paraId="04B7D1D0" w14:textId="77777777" w:rsidR="00EC2B92" w:rsidRDefault="00EC2B92" w:rsidP="00EC2B92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  <w:lang w:val="en-US"/>
                            </w:rPr>
                            <w:t>Follow-up questionnaire</w:t>
                          </w:r>
                        </w:p>
                        <w:p w14:paraId="1AF8DCD3" w14:textId="4C6189CD" w:rsidR="00EC2B92" w:rsidRPr="00FB0B75" w:rsidRDefault="00EC2B92" w:rsidP="00EC2B92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</w:pPr>
                          <w:r w:rsidRPr="00FB0B75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Received </w:t>
                          </w:r>
                          <w:r w:rsidRPr="00FB0B75">
                            <w:rPr>
                              <w:rFonts w:ascii="Arial" w:hAnsi="Arial" w:cs="Arial"/>
                              <w:bCs/>
                              <w:i/>
                              <w:iCs/>
                              <w:sz w:val="20"/>
                              <w:szCs w:val="20"/>
                              <w:lang w:val="en-US"/>
                            </w:rPr>
                            <w:t>N</w:t>
                          </w:r>
                          <w:r w:rsidRPr="00FB0B75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 =</w:t>
                          </w:r>
                          <w:r w:rsidR="00061E82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 </w:t>
                          </w:r>
                          <w:r w:rsidR="00FB6DFE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>15</w:t>
                          </w:r>
                          <w:r w:rsidR="00CF1562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>3</w:t>
                          </w:r>
                        </w:p>
                        <w:p w14:paraId="583C5056" w14:textId="2A329358" w:rsidR="00EC2B92" w:rsidRPr="00FB0B75" w:rsidRDefault="00EC2B92" w:rsidP="00EC2B92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</w:pPr>
                          <w:r w:rsidRPr="00FB0B75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>Complete</w:t>
                          </w:r>
                          <w:r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>d</w:t>
                          </w:r>
                          <w:r w:rsidRPr="00FB0B75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 </w:t>
                          </w:r>
                          <w:r w:rsidRPr="00FB0B75">
                            <w:rPr>
                              <w:rFonts w:ascii="Arial" w:hAnsi="Arial" w:cs="Arial"/>
                              <w:bCs/>
                              <w:i/>
                              <w:iCs/>
                              <w:sz w:val="20"/>
                              <w:szCs w:val="20"/>
                              <w:lang w:val="en-US"/>
                            </w:rPr>
                            <w:t>N</w:t>
                          </w:r>
                          <w:r w:rsidRPr="00FB0B75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 = </w:t>
                          </w:r>
                          <w:r w:rsidR="00FB6DFE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>134</w:t>
                          </w:r>
                        </w:p>
                        <w:p w14:paraId="1CE2CA3D" w14:textId="77777777" w:rsidR="00EC2B92" w:rsidRPr="00032ADE" w:rsidRDefault="00EC2B92" w:rsidP="00EC2B92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sz w:val="20"/>
                              <w:lang w:val="en-US"/>
                            </w:rPr>
                          </w:pPr>
                        </w:p>
                      </w:txbxContent>
                    </v:textbox>
                  </v:shape>
                  <v:shape id="Text Box 24" o:spid="_x0000_s1041" type="#_x0000_t202" style="position:absolute;left:46060;top:7211;width:24933;height:69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" fillcolor="white [3201]" strokeweight="2.25pt">
                    <v:textbox>
                      <w:txbxContent>
                        <w:p w14:paraId="7DA57901" w14:textId="52EAFBC6" w:rsidR="00525548" w:rsidRDefault="00525548" w:rsidP="00525548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  <w:lang w:val="en-US"/>
                            </w:rPr>
                            <w:t>Excluded</w:t>
                          </w:r>
                        </w:p>
                        <w:p w14:paraId="7CD3C424" w14:textId="74F43E8D" w:rsidR="00525548" w:rsidRDefault="0092384F" w:rsidP="00525548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No questionnaire </w:t>
                          </w:r>
                          <w:r w:rsidRPr="0092384F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available at baseline </w:t>
                          </w:r>
                          <w:r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or </w:t>
                          </w:r>
                          <w:r w:rsidRPr="0092384F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at ≥ </w:t>
                          </w:r>
                          <w:r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>1</w:t>
                          </w:r>
                          <w:r w:rsidRPr="0092384F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 other time point during follow-up</w:t>
                          </w:r>
                        </w:p>
                        <w:p w14:paraId="59109A50" w14:textId="22241997" w:rsidR="0092384F" w:rsidRPr="00D22F29" w:rsidRDefault="0092384F" w:rsidP="00525548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sz w:val="20"/>
                              <w:lang w:val="en-US"/>
                            </w:rPr>
                          </w:pPr>
                          <w:r>
                            <w:rPr>
                              <w:rFonts w:ascii="Arial" w:hAnsi="Arial" w:cs="Arial"/>
                              <w:bCs/>
                              <w:i/>
                              <w:iCs/>
                              <w:sz w:val="20"/>
                              <w:szCs w:val="20"/>
                              <w:lang w:val="en-US"/>
                            </w:rPr>
                            <w:t>N =</w:t>
                          </w:r>
                          <w:r w:rsidR="00D22F29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>11</w:t>
                          </w:r>
                          <w:r w:rsidR="00CB1170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>5</w:t>
                          </w:r>
                          <w:r w:rsidR="00D22F29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shape id="Text Box 26" o:spid="_x0000_s1042" type="#_x0000_t202" style="position:absolute;left:46060;top:32030;width:24933;height:78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" fillcolor="white [3201]" strokeweight="2.25pt">
                    <v:textbox>
                      <w:txbxContent>
                        <w:p w14:paraId="482A32CA" w14:textId="77777777" w:rsidR="004211BC" w:rsidRDefault="004211BC" w:rsidP="004211BC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  <w:lang w:val="en-US"/>
                            </w:rPr>
                            <w:t>Excluded</w:t>
                          </w:r>
                        </w:p>
                        <w:p w14:paraId="15EB397D" w14:textId="6A8E1080" w:rsidR="004211BC" w:rsidRDefault="004211BC" w:rsidP="004211BC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</w:pPr>
                          <w:r w:rsidRPr="00525548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>Withdrawal of consent</w:t>
                          </w:r>
                          <w:r>
                            <w:rPr>
                              <w:rFonts w:ascii="Arial" w:hAnsi="Arial" w:cs="Arial"/>
                              <w:bCs/>
                              <w:i/>
                              <w:iCs/>
                              <w:sz w:val="20"/>
                              <w:szCs w:val="20"/>
                              <w:lang w:val="en-US"/>
                            </w:rPr>
                            <w:t xml:space="preserve"> </w:t>
                          </w:r>
                          <w:r w:rsidRPr="00FB0B75">
                            <w:rPr>
                              <w:rFonts w:ascii="Arial" w:hAnsi="Arial" w:cs="Arial"/>
                              <w:bCs/>
                              <w:i/>
                              <w:iCs/>
                              <w:sz w:val="20"/>
                              <w:szCs w:val="20"/>
                              <w:lang w:val="en-US"/>
                            </w:rPr>
                            <w:t>N</w:t>
                          </w:r>
                          <w:r w:rsidRPr="00FB0B75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 =</w:t>
                          </w:r>
                          <w:r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 </w:t>
                          </w:r>
                          <w:r w:rsidR="000F0010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>14</w:t>
                          </w:r>
                        </w:p>
                        <w:p w14:paraId="7C093C89" w14:textId="10F54032" w:rsidR="004211BC" w:rsidRDefault="004211BC" w:rsidP="004211BC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Loss to follow-up </w:t>
                          </w:r>
                          <w:r>
                            <w:rPr>
                              <w:rFonts w:ascii="Arial" w:hAnsi="Arial" w:cs="Arial"/>
                              <w:bCs/>
                              <w:i/>
                              <w:iCs/>
                              <w:sz w:val="20"/>
                              <w:szCs w:val="20"/>
                              <w:lang w:val="en-US"/>
                            </w:rPr>
                            <w:t>N</w:t>
                          </w:r>
                          <w:r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 = </w:t>
                          </w:r>
                          <w:r w:rsidR="000F0010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>6</w:t>
                          </w:r>
                        </w:p>
                        <w:p w14:paraId="34EF3E8F" w14:textId="1F306376" w:rsidR="00DA1CBC" w:rsidRPr="00DA1CBC" w:rsidRDefault="00DA1CBC" w:rsidP="004211BC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Deceased </w:t>
                          </w:r>
                          <w:r>
                            <w:rPr>
                              <w:rFonts w:ascii="Arial" w:hAnsi="Arial" w:cs="Arial"/>
                              <w:bCs/>
                              <w:i/>
                              <w:iCs/>
                              <w:sz w:val="20"/>
                              <w:szCs w:val="20"/>
                              <w:lang w:val="en-US"/>
                            </w:rPr>
                            <w:t>N =</w:t>
                          </w:r>
                          <w:r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 </w:t>
                          </w:r>
                          <w:r w:rsidRPr="000F0010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>5</w:t>
                          </w:r>
                        </w:p>
                        <w:p w14:paraId="09644298" w14:textId="77777777" w:rsidR="004211BC" w:rsidRPr="00032ADE" w:rsidRDefault="004211BC" w:rsidP="004211BC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sz w:val="20"/>
                              <w:lang w:val="en-US"/>
                            </w:rPr>
                          </w:pPr>
                        </w:p>
                      </w:txbxContent>
                    </v:textbox>
                  </v:shape>
                  <v:shape id="Text Box 27" o:spid="_x0000_s1043" type="#_x0000_t202" style="position:absolute;left:45923;top:46889;width:24933;height:85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" fillcolor="white [3201]" strokeweight="2.25pt">
                    <v:textbox>
                      <w:txbxContent>
                        <w:p w14:paraId="3166EC36" w14:textId="67814798" w:rsidR="00EA0837" w:rsidRDefault="00EA0837" w:rsidP="00EA0837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  <w:lang w:val="en-US"/>
                            </w:rPr>
                            <w:t>Excluded</w:t>
                          </w:r>
                        </w:p>
                        <w:p w14:paraId="70E1F0DC" w14:textId="31A2C745" w:rsidR="002217A9" w:rsidRPr="002217A9" w:rsidRDefault="002217A9" w:rsidP="002217A9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Less than 5 years follow-up </w:t>
                          </w:r>
                          <w:r>
                            <w:rPr>
                              <w:rFonts w:ascii="Arial" w:hAnsi="Arial" w:cs="Arial"/>
                              <w:bCs/>
                              <w:i/>
                              <w:iCs/>
                              <w:sz w:val="20"/>
                              <w:szCs w:val="20"/>
                              <w:lang w:val="en-US"/>
                            </w:rPr>
                            <w:t>N =</w:t>
                          </w:r>
                          <w:r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 </w:t>
                          </w:r>
                          <w:r w:rsidR="00FB6DFE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>36</w:t>
                          </w:r>
                        </w:p>
                        <w:p w14:paraId="5480AA15" w14:textId="4E06F034" w:rsidR="00EA0837" w:rsidRDefault="00EA0837" w:rsidP="00EA0837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</w:pPr>
                          <w:r w:rsidRPr="00525548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>Withdrawal of consent</w:t>
                          </w:r>
                          <w:r>
                            <w:rPr>
                              <w:rFonts w:ascii="Arial" w:hAnsi="Arial" w:cs="Arial"/>
                              <w:bCs/>
                              <w:i/>
                              <w:iCs/>
                              <w:sz w:val="20"/>
                              <w:szCs w:val="20"/>
                              <w:lang w:val="en-US"/>
                            </w:rPr>
                            <w:t xml:space="preserve"> </w:t>
                          </w:r>
                          <w:r w:rsidRPr="00FB0B75">
                            <w:rPr>
                              <w:rFonts w:ascii="Arial" w:hAnsi="Arial" w:cs="Arial"/>
                              <w:bCs/>
                              <w:i/>
                              <w:iCs/>
                              <w:sz w:val="20"/>
                              <w:szCs w:val="20"/>
                              <w:lang w:val="en-US"/>
                            </w:rPr>
                            <w:t>N</w:t>
                          </w:r>
                          <w:r w:rsidRPr="00FB0B75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 =</w:t>
                          </w:r>
                          <w:r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 </w:t>
                          </w:r>
                          <w:r w:rsidR="00FB6DFE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>3</w:t>
                          </w:r>
                        </w:p>
                        <w:p w14:paraId="6709D8FE" w14:textId="1F541BBF" w:rsidR="00EA0837" w:rsidRDefault="00EA0837" w:rsidP="00EA0837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Loss to follow-up </w:t>
                          </w:r>
                          <w:r>
                            <w:rPr>
                              <w:rFonts w:ascii="Arial" w:hAnsi="Arial" w:cs="Arial"/>
                              <w:bCs/>
                              <w:i/>
                              <w:iCs/>
                              <w:sz w:val="20"/>
                              <w:szCs w:val="20"/>
                              <w:lang w:val="en-US"/>
                            </w:rPr>
                            <w:t>N</w:t>
                          </w:r>
                          <w:r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 = </w:t>
                          </w:r>
                          <w:r w:rsidR="00FB6DFE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>1</w:t>
                          </w:r>
                        </w:p>
                        <w:p w14:paraId="5B2655F9" w14:textId="13100B6C" w:rsidR="0084258C" w:rsidRPr="00FB6DFE" w:rsidRDefault="0084258C" w:rsidP="00EA0837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Deceased </w:t>
                          </w:r>
                          <w:r>
                            <w:rPr>
                              <w:rFonts w:ascii="Arial" w:hAnsi="Arial" w:cs="Arial"/>
                              <w:bCs/>
                              <w:i/>
                              <w:iCs/>
                              <w:sz w:val="20"/>
                              <w:szCs w:val="20"/>
                              <w:lang w:val="en-US"/>
                            </w:rPr>
                            <w:t>N =</w:t>
                          </w:r>
                          <w:r w:rsidR="00FB6DFE">
                            <w:rPr>
                              <w:rFonts w:ascii="Arial" w:hAnsi="Arial" w:cs="Arial"/>
                              <w:bCs/>
                              <w:sz w:val="20"/>
                              <w:szCs w:val="20"/>
                              <w:lang w:val="en-US"/>
                            </w:rPr>
                            <w:t xml:space="preserve"> 21</w:t>
                          </w:r>
                        </w:p>
                        <w:p w14:paraId="7FD681A7" w14:textId="77777777" w:rsidR="00EA0837" w:rsidRPr="00032ADE" w:rsidRDefault="00EA0837" w:rsidP="00EA0837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sz w:val="20"/>
                              <w:lang w:val="en-US"/>
                            </w:rPr>
                          </w:pPr>
                        </w:p>
                      </w:txbxContent>
                    </v:textbox>
                  </v:shape>
                  <v:shape id="Straight Arrow Connector 29" o:spid="_x0000_s1044" type="#_x0000_t32" style="position:absolute;left:35239;top:51266;width:106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" strokecolor="black [3200]" strokeweight="1.5pt">
                    <v:stroke endarrow="block" joinstyle="miter"/>
                  </v:shape>
                  <v:shape id="Straight Arrow Connector 32" o:spid="_x0000_s1045" type="#_x0000_t32" style="position:absolute;left:35240;top:10506;width:108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" strokecolor="black [3200]" strokeweight="1.5pt">
                    <v:stroke endarrow="block" joinstyle="miter"/>
                  </v:shape>
                  <v:shape id="Straight Arrow Connector 33" o:spid="_x0000_s1046" type="#_x0000_t32" style="position:absolute;left:35240;top:35836;width:108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" strokecolor="black [3200]" strokeweight="1.5pt">
                    <v:stroke endarrow="block" joinstyle="miter"/>
                  </v:shape>
                </v:group>
                <v:shape id="Text Box 23" o:spid="_x0000_s1047" type="#_x0000_t202" style="position:absolute;width:51625;height:18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" stroked="f">
                  <v:textbox inset="0,0,0,0">
                    <w:txbxContent>
                      <w:p w14:paraId="3EC96DDF" w14:textId="77777777" w:rsidR="00A34C55" w:rsidRPr="0085428D" w:rsidRDefault="00A34C55" w:rsidP="00A34C55">
                        <w:pPr>
                          <w:pStyle w:val="Caption"/>
                          <w:rPr>
                            <w:rFonts w:ascii="Arial" w:hAnsi="Arial" w:cs="Arial"/>
                            <w:noProof/>
                            <w:color w:val="auto"/>
                            <w:sz w:val="20"/>
                            <w:szCs w:val="20"/>
                          </w:rPr>
                        </w:pPr>
                        <w:r w:rsidRPr="001A25F9">
                          <w:rPr>
                            <w:b/>
                            <w:bCs/>
                            <w:color w:val="auto"/>
                            <w:sz w:val="20"/>
                            <w:szCs w:val="20"/>
                          </w:rPr>
                          <w:t xml:space="preserve">Supplemental </w:t>
                        </w:r>
                        <w:proofErr w:type="spellStart"/>
                        <w:r w:rsidRPr="001A25F9">
                          <w:rPr>
                            <w:b/>
                            <w:bCs/>
                            <w:color w:val="auto"/>
                            <w:sz w:val="20"/>
                            <w:szCs w:val="20"/>
                          </w:rPr>
                          <w:t>Figure</w:t>
                        </w:r>
                        <w:proofErr w:type="spellEnd"/>
                        <w:r w:rsidRPr="001A25F9">
                          <w:rPr>
                            <w:b/>
                            <w:bCs/>
                            <w:color w:val="auto"/>
                            <w:sz w:val="20"/>
                            <w:szCs w:val="20"/>
                          </w:rPr>
                          <w:t xml:space="preserve"> </w:t>
                        </w:r>
                        <w:r w:rsidRPr="001A25F9">
                          <w:rPr>
                            <w:b/>
                            <w:bCs/>
                            <w:color w:val="auto"/>
                            <w:sz w:val="20"/>
                            <w:szCs w:val="20"/>
                          </w:rPr>
                          <w:fldChar w:fldCharType="begin"/>
                        </w:r>
                        <w:r w:rsidRPr="001A25F9">
                          <w:rPr>
                            <w:b/>
                            <w:bCs/>
                            <w:color w:val="auto"/>
                            <w:sz w:val="20"/>
                            <w:szCs w:val="20"/>
                          </w:rPr>
                          <w:instrText xml:space="preserve"> SEQ Supplemental_Figure \* ARABIC </w:instrText>
                        </w:r>
                        <w:r w:rsidRPr="001A25F9">
                          <w:rPr>
                            <w:b/>
                            <w:bCs/>
                            <w:color w:val="auto"/>
                            <w:sz w:val="20"/>
                            <w:szCs w:val="20"/>
                          </w:rPr>
                          <w:fldChar w:fldCharType="separate"/>
                        </w:r>
                        <w:r>
                          <w:rPr>
                            <w:b/>
                            <w:bCs/>
                            <w:noProof/>
                            <w:color w:val="auto"/>
                            <w:sz w:val="20"/>
                            <w:szCs w:val="20"/>
                          </w:rPr>
                          <w:t>1</w:t>
                        </w:r>
                        <w:r w:rsidRPr="001A25F9">
                          <w:rPr>
                            <w:b/>
                            <w:bCs/>
                            <w:color w:val="auto"/>
                            <w:sz w:val="20"/>
                            <w:szCs w:val="20"/>
                          </w:rPr>
                          <w:fldChar w:fldCharType="end"/>
                        </w:r>
                        <w:r w:rsidRPr="001A25F9">
                          <w:rPr>
                            <w:b/>
                            <w:bCs/>
                            <w:color w:val="auto"/>
                            <w:sz w:val="20"/>
                            <w:szCs w:val="20"/>
                          </w:rPr>
                          <w:t>:</w:t>
                        </w:r>
                        <w:r w:rsidRPr="0085428D">
                          <w:rPr>
                            <w:color w:val="auto"/>
                            <w:sz w:val="20"/>
                            <w:szCs w:val="20"/>
                          </w:rPr>
                          <w:t xml:space="preserve"> Flowchart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D417CD5" w14:textId="70F25B6F" w:rsidR="00DB6C82" w:rsidRDefault="00DB6C82"/>
    <w:p w14:paraId="145ECC5A" w14:textId="5FFD3FA9" w:rsidR="00F720D9" w:rsidRPr="00F720D9" w:rsidRDefault="00F720D9" w:rsidP="00F720D9"/>
    <w:p w14:paraId="13D24B6D" w14:textId="5F98C56A" w:rsidR="00F720D9" w:rsidRPr="00F720D9" w:rsidRDefault="00F720D9" w:rsidP="00F720D9"/>
    <w:p w14:paraId="05A446F4" w14:textId="53015EB9" w:rsidR="00F720D9" w:rsidRPr="00F720D9" w:rsidRDefault="00F720D9" w:rsidP="00F720D9"/>
    <w:p w14:paraId="0A42B485" w14:textId="3E783A85" w:rsidR="00F720D9" w:rsidRPr="00F720D9" w:rsidRDefault="00F720D9" w:rsidP="00F720D9"/>
    <w:p w14:paraId="3C13F66F" w14:textId="109BA91A" w:rsidR="00F720D9" w:rsidRPr="00F720D9" w:rsidRDefault="00F720D9" w:rsidP="00F720D9"/>
    <w:p w14:paraId="64E1C8EE" w14:textId="6142A4B1" w:rsidR="00F720D9" w:rsidRPr="00F720D9" w:rsidRDefault="00F720D9" w:rsidP="00F720D9"/>
    <w:p w14:paraId="44E62CAD" w14:textId="5231D4F2" w:rsidR="00F720D9" w:rsidRPr="00F720D9" w:rsidRDefault="00F720D9" w:rsidP="00F720D9"/>
    <w:p w14:paraId="4D4CB6FF" w14:textId="61B48036" w:rsidR="00F720D9" w:rsidRPr="00F720D9" w:rsidRDefault="00F720D9" w:rsidP="00F720D9"/>
    <w:p w14:paraId="13153FCA" w14:textId="58359E15" w:rsidR="00F720D9" w:rsidRPr="00F720D9" w:rsidRDefault="00F720D9" w:rsidP="00F720D9"/>
    <w:p w14:paraId="313CD21E" w14:textId="5D3C0783" w:rsidR="00F720D9" w:rsidRPr="00F720D9" w:rsidRDefault="00F720D9" w:rsidP="00F720D9"/>
    <w:p w14:paraId="0555A969" w14:textId="72075659" w:rsidR="00F720D9" w:rsidRPr="00F720D9" w:rsidRDefault="00F720D9" w:rsidP="00F720D9"/>
    <w:p w14:paraId="4250D2D2" w14:textId="5AB01BC2" w:rsidR="00F720D9" w:rsidRPr="00F720D9" w:rsidRDefault="00F720D9" w:rsidP="00F720D9"/>
    <w:p w14:paraId="31B4AC8A" w14:textId="20F37E38" w:rsidR="00F720D9" w:rsidRPr="00F720D9" w:rsidRDefault="00F720D9" w:rsidP="00F720D9"/>
    <w:p w14:paraId="7B4BF356" w14:textId="394CD4F7" w:rsidR="00F720D9" w:rsidRPr="00F720D9" w:rsidRDefault="00F720D9" w:rsidP="00F720D9"/>
    <w:p w14:paraId="2BC315D7" w14:textId="19571ED2" w:rsidR="00F720D9" w:rsidRPr="00F720D9" w:rsidRDefault="00F720D9" w:rsidP="00F720D9"/>
    <w:p w14:paraId="7629ACA6" w14:textId="76D1CF6D" w:rsidR="00F720D9" w:rsidRPr="00F720D9" w:rsidRDefault="00F720D9" w:rsidP="00F720D9"/>
    <w:p w14:paraId="37D14A73" w14:textId="332CFFF8" w:rsidR="00F720D9" w:rsidRPr="00F720D9" w:rsidRDefault="00F720D9" w:rsidP="00F720D9"/>
    <w:p w14:paraId="7321F837" w14:textId="7924904E" w:rsidR="00F720D9" w:rsidRPr="00F720D9" w:rsidRDefault="00F720D9" w:rsidP="00F720D9"/>
    <w:p w14:paraId="793C3908" w14:textId="27FE775A" w:rsidR="00F720D9" w:rsidRPr="00F720D9" w:rsidRDefault="00F720D9" w:rsidP="00F720D9"/>
    <w:p w14:paraId="1664ED35" w14:textId="76F46499" w:rsidR="00F720D9" w:rsidRPr="00F720D9" w:rsidRDefault="00F720D9" w:rsidP="00F720D9"/>
    <w:p w14:paraId="38ECC320" w14:textId="2ECF7363" w:rsidR="00F720D9" w:rsidRPr="00F720D9" w:rsidRDefault="00F720D9" w:rsidP="00F720D9"/>
    <w:p w14:paraId="6E06774B" w14:textId="70F19B49" w:rsidR="00F720D9" w:rsidRPr="00F720D9" w:rsidRDefault="00F720D9" w:rsidP="00F720D9"/>
    <w:p w14:paraId="091B5BD4" w14:textId="733E92EF" w:rsidR="00F720D9" w:rsidRPr="00F720D9" w:rsidRDefault="00F720D9" w:rsidP="00F720D9"/>
    <w:p w14:paraId="799E96EC" w14:textId="35B1EE78" w:rsidR="00F720D9" w:rsidRPr="00F720D9" w:rsidRDefault="00F720D9" w:rsidP="00F720D9"/>
    <w:p w14:paraId="5410E3CE" w14:textId="471AFE86" w:rsidR="00F720D9" w:rsidRPr="00F720D9" w:rsidRDefault="00F720D9" w:rsidP="00F720D9"/>
    <w:p w14:paraId="27002A48" w14:textId="4FFC635E" w:rsidR="00F720D9" w:rsidRPr="00F720D9" w:rsidRDefault="00F720D9" w:rsidP="00F720D9"/>
    <w:p w14:paraId="4C62DAD5" w14:textId="68870B82" w:rsidR="00F720D9" w:rsidRPr="00F720D9" w:rsidRDefault="00F720D9" w:rsidP="00F720D9"/>
    <w:p w14:paraId="0771EC95" w14:textId="76DC47C1" w:rsidR="00F720D9" w:rsidRDefault="00F720D9" w:rsidP="00F720D9"/>
    <w:p w14:paraId="388DC361" w14:textId="1DFE129D" w:rsidR="00F720D9" w:rsidRPr="00F720D9" w:rsidRDefault="00F720D9" w:rsidP="00F720D9">
      <w:pPr>
        <w:tabs>
          <w:tab w:val="left" w:pos="2805"/>
        </w:tabs>
      </w:pPr>
      <w:r>
        <w:tab/>
      </w:r>
    </w:p>
    <w:sectPr w:rsidR="00F720D9" w:rsidRPr="00F720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D8BB64" w14:textId="77777777" w:rsidR="00F720D9" w:rsidRDefault="00F720D9" w:rsidP="00F720D9">
      <w:pPr>
        <w:spacing w:after="0" w:line="240" w:lineRule="auto"/>
      </w:pPr>
      <w:r>
        <w:separator/>
      </w:r>
    </w:p>
  </w:endnote>
  <w:endnote w:type="continuationSeparator" w:id="0">
    <w:p w14:paraId="414B6C8D" w14:textId="77777777" w:rsidR="00F720D9" w:rsidRDefault="00F720D9" w:rsidP="00F720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FD4E5D" w14:textId="77777777" w:rsidR="00F720D9" w:rsidRDefault="00F720D9" w:rsidP="00F720D9">
      <w:pPr>
        <w:spacing w:after="0" w:line="240" w:lineRule="auto"/>
      </w:pPr>
      <w:r>
        <w:separator/>
      </w:r>
    </w:p>
  </w:footnote>
  <w:footnote w:type="continuationSeparator" w:id="0">
    <w:p w14:paraId="2760F312" w14:textId="77777777" w:rsidR="00F720D9" w:rsidRDefault="00F720D9" w:rsidP="00F720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6F3"/>
    <w:rsid w:val="0000061B"/>
    <w:rsid w:val="00000FB3"/>
    <w:rsid w:val="000270A2"/>
    <w:rsid w:val="00044EBE"/>
    <w:rsid w:val="000579E5"/>
    <w:rsid w:val="00061E82"/>
    <w:rsid w:val="00062B21"/>
    <w:rsid w:val="00064369"/>
    <w:rsid w:val="000F0010"/>
    <w:rsid w:val="00101B6F"/>
    <w:rsid w:val="00124462"/>
    <w:rsid w:val="0013702E"/>
    <w:rsid w:val="00137308"/>
    <w:rsid w:val="00152DC7"/>
    <w:rsid w:val="00153C0F"/>
    <w:rsid w:val="00184F59"/>
    <w:rsid w:val="00185E0E"/>
    <w:rsid w:val="00192DD6"/>
    <w:rsid w:val="001A15B8"/>
    <w:rsid w:val="001A1C66"/>
    <w:rsid w:val="001C3089"/>
    <w:rsid w:val="001C7714"/>
    <w:rsid w:val="001D5203"/>
    <w:rsid w:val="002032EE"/>
    <w:rsid w:val="00216A82"/>
    <w:rsid w:val="002217A9"/>
    <w:rsid w:val="00243145"/>
    <w:rsid w:val="00277928"/>
    <w:rsid w:val="00293E91"/>
    <w:rsid w:val="002C5950"/>
    <w:rsid w:val="002F7190"/>
    <w:rsid w:val="0036507F"/>
    <w:rsid w:val="00380E16"/>
    <w:rsid w:val="003848EA"/>
    <w:rsid w:val="003852EC"/>
    <w:rsid w:val="003904C0"/>
    <w:rsid w:val="003921FA"/>
    <w:rsid w:val="00392DA4"/>
    <w:rsid w:val="003E0DAF"/>
    <w:rsid w:val="003F43FF"/>
    <w:rsid w:val="00413303"/>
    <w:rsid w:val="004211BC"/>
    <w:rsid w:val="00434E6E"/>
    <w:rsid w:val="004402FA"/>
    <w:rsid w:val="00445FEF"/>
    <w:rsid w:val="00474F43"/>
    <w:rsid w:val="00485603"/>
    <w:rsid w:val="004866CC"/>
    <w:rsid w:val="004A633D"/>
    <w:rsid w:val="004D09B0"/>
    <w:rsid w:val="004D5EC8"/>
    <w:rsid w:val="005166F3"/>
    <w:rsid w:val="005169F5"/>
    <w:rsid w:val="005178D1"/>
    <w:rsid w:val="00525548"/>
    <w:rsid w:val="00562ED5"/>
    <w:rsid w:val="00567B82"/>
    <w:rsid w:val="00572B71"/>
    <w:rsid w:val="005764DE"/>
    <w:rsid w:val="00585421"/>
    <w:rsid w:val="005C6E2C"/>
    <w:rsid w:val="005C7F4C"/>
    <w:rsid w:val="00622119"/>
    <w:rsid w:val="00625FDF"/>
    <w:rsid w:val="00652A79"/>
    <w:rsid w:val="006733FD"/>
    <w:rsid w:val="00686746"/>
    <w:rsid w:val="006A254A"/>
    <w:rsid w:val="006B040E"/>
    <w:rsid w:val="006B3B51"/>
    <w:rsid w:val="007404E1"/>
    <w:rsid w:val="007409A3"/>
    <w:rsid w:val="00740E46"/>
    <w:rsid w:val="007432FD"/>
    <w:rsid w:val="00761EFF"/>
    <w:rsid w:val="00783E4B"/>
    <w:rsid w:val="007846F6"/>
    <w:rsid w:val="007A07FA"/>
    <w:rsid w:val="007B5FE8"/>
    <w:rsid w:val="007B77B9"/>
    <w:rsid w:val="007E0196"/>
    <w:rsid w:val="007E7184"/>
    <w:rsid w:val="007F18AD"/>
    <w:rsid w:val="007F7787"/>
    <w:rsid w:val="00805B43"/>
    <w:rsid w:val="0081045C"/>
    <w:rsid w:val="0084258C"/>
    <w:rsid w:val="00871404"/>
    <w:rsid w:val="00895F7D"/>
    <w:rsid w:val="008A5816"/>
    <w:rsid w:val="009039F7"/>
    <w:rsid w:val="00907397"/>
    <w:rsid w:val="00916967"/>
    <w:rsid w:val="00917A9A"/>
    <w:rsid w:val="0092384F"/>
    <w:rsid w:val="00925BB1"/>
    <w:rsid w:val="00936330"/>
    <w:rsid w:val="009474B3"/>
    <w:rsid w:val="00950DBA"/>
    <w:rsid w:val="00963BAE"/>
    <w:rsid w:val="0097181E"/>
    <w:rsid w:val="009802EA"/>
    <w:rsid w:val="00993141"/>
    <w:rsid w:val="009A0510"/>
    <w:rsid w:val="009A388C"/>
    <w:rsid w:val="009F21A8"/>
    <w:rsid w:val="009F5A8E"/>
    <w:rsid w:val="00A07FF8"/>
    <w:rsid w:val="00A11D5E"/>
    <w:rsid w:val="00A1251F"/>
    <w:rsid w:val="00A16DD4"/>
    <w:rsid w:val="00A21EC5"/>
    <w:rsid w:val="00A236AB"/>
    <w:rsid w:val="00A34C55"/>
    <w:rsid w:val="00A624AD"/>
    <w:rsid w:val="00A625A1"/>
    <w:rsid w:val="00A9433B"/>
    <w:rsid w:val="00AA6A94"/>
    <w:rsid w:val="00AC37B5"/>
    <w:rsid w:val="00AD29EF"/>
    <w:rsid w:val="00AD7F0B"/>
    <w:rsid w:val="00AF03E4"/>
    <w:rsid w:val="00B34263"/>
    <w:rsid w:val="00B62686"/>
    <w:rsid w:val="00B65BEB"/>
    <w:rsid w:val="00B72045"/>
    <w:rsid w:val="00B75E0A"/>
    <w:rsid w:val="00BE1C6D"/>
    <w:rsid w:val="00BF5827"/>
    <w:rsid w:val="00C02071"/>
    <w:rsid w:val="00C1666E"/>
    <w:rsid w:val="00C17409"/>
    <w:rsid w:val="00C327B9"/>
    <w:rsid w:val="00C53C4E"/>
    <w:rsid w:val="00C7009A"/>
    <w:rsid w:val="00C8239E"/>
    <w:rsid w:val="00CB1170"/>
    <w:rsid w:val="00CB17B1"/>
    <w:rsid w:val="00CB1CE4"/>
    <w:rsid w:val="00CE763F"/>
    <w:rsid w:val="00CF1562"/>
    <w:rsid w:val="00CF5B04"/>
    <w:rsid w:val="00D16884"/>
    <w:rsid w:val="00D22F29"/>
    <w:rsid w:val="00D50C4A"/>
    <w:rsid w:val="00DA1CBC"/>
    <w:rsid w:val="00DA45BD"/>
    <w:rsid w:val="00DB6C82"/>
    <w:rsid w:val="00DD05EB"/>
    <w:rsid w:val="00DD070D"/>
    <w:rsid w:val="00E11457"/>
    <w:rsid w:val="00E13D8D"/>
    <w:rsid w:val="00E2516A"/>
    <w:rsid w:val="00E41CEE"/>
    <w:rsid w:val="00E46CC2"/>
    <w:rsid w:val="00E52749"/>
    <w:rsid w:val="00E7343E"/>
    <w:rsid w:val="00E9413A"/>
    <w:rsid w:val="00EA0837"/>
    <w:rsid w:val="00EC0C25"/>
    <w:rsid w:val="00EC2B92"/>
    <w:rsid w:val="00F230FB"/>
    <w:rsid w:val="00F30AC5"/>
    <w:rsid w:val="00F71C04"/>
    <w:rsid w:val="00F720D9"/>
    <w:rsid w:val="00F75768"/>
    <w:rsid w:val="00F97712"/>
    <w:rsid w:val="00FA1CA4"/>
    <w:rsid w:val="00FB0B75"/>
    <w:rsid w:val="00FB6DFE"/>
    <w:rsid w:val="00FC205F"/>
    <w:rsid w:val="00FC2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CDBF24"/>
  <w15:chartTrackingRefBased/>
  <w15:docId w15:val="{8F8B65EE-8DE7-4EE9-AD45-E9C92A45A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6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20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20D9"/>
  </w:style>
  <w:style w:type="paragraph" w:styleId="Footer">
    <w:name w:val="footer"/>
    <w:basedOn w:val="Normal"/>
    <w:link w:val="FooterChar"/>
    <w:uiPriority w:val="99"/>
    <w:unhideWhenUsed/>
    <w:rsid w:val="00F720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20D9"/>
  </w:style>
  <w:style w:type="paragraph" w:styleId="NoSpacing">
    <w:name w:val="No Spacing"/>
    <w:link w:val="NoSpacingChar"/>
    <w:uiPriority w:val="1"/>
    <w:qFormat/>
    <w:rsid w:val="00FB0B75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B0B75"/>
    <w:rPr>
      <w:rFonts w:eastAsiaTheme="minorEastAsia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A34C5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ij, A.A. (COASS)</dc:creator>
  <cp:keywords/>
  <dc:description/>
  <cp:lastModifiedBy>Annelieke</cp:lastModifiedBy>
  <cp:revision>2</cp:revision>
  <cp:lastPrinted>2019-08-26T08:59:00Z</cp:lastPrinted>
  <dcterms:created xsi:type="dcterms:W3CDTF">2022-10-04T08:10:00Z</dcterms:created>
  <dcterms:modified xsi:type="dcterms:W3CDTF">2022-10-04T08:10:00Z</dcterms:modified>
</cp:coreProperties>
</file>